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/>
        <w:textAlignment w:val="baseline"/>
        <w:rPr>
          <w:rFonts w:eastAsia="細明體;MingLiU"/>
          <w:kern w:val="0"/>
          <w:szCs w:val="20"/>
        </w:rPr>
      </w:pPr>
      <w:r>
        <w:rPr>
          <w:rFonts w:eastAsia="細明體;MingLiU"/>
          <w:kern w:val="0"/>
          <w:szCs w:val="20"/>
        </w:rPr>
        <w:t>Table S2. Summary of the interactions between protein and integrin</w:t>
      </w:r>
    </w:p>
    <w:p>
      <w:pPr>
        <w:pStyle w:val="Normal"/>
        <w:spacing w:lineRule="atLeast" w:line="360"/>
        <w:textAlignment w:val="baseline"/>
        <w:rPr>
          <w:rFonts w:eastAsia="細明體;MingLiU"/>
          <w:kern w:val="0"/>
          <w:szCs w:val="20"/>
        </w:rPr>
      </w:pPr>
      <w:r>
        <w:rPr>
          <w:rFonts w:eastAsia="細明體;MingLiU"/>
          <w:kern w:val="0"/>
          <w:szCs w:val="20"/>
        </w:rPr>
      </w:r>
    </w:p>
    <w:tbl>
      <w:tblPr>
        <w:tblW w:w="89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50"/>
        <w:gridCol w:w="1629"/>
        <w:gridCol w:w="1481"/>
        <w:gridCol w:w="1160"/>
        <w:gridCol w:w="1560"/>
        <w:gridCol w:w="1328"/>
      </w:tblGrid>
      <w:tr>
        <w:trPr/>
        <w:tc>
          <w:tcPr>
            <w:tcW w:w="11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Protein</w:t>
            </w:r>
          </w:p>
        </w:tc>
        <w:tc>
          <w:tcPr>
            <w:tcW w:w="227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before="72" w:after="72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R</w:t>
            </w:r>
            <w:r>
              <w:rPr>
                <w:rFonts w:eastAsia="細明體;MingLiU"/>
                <w:kern w:val="0"/>
                <w:sz w:val="22"/>
                <w:szCs w:val="22"/>
              </w:rPr>
              <w:t>e</w:t>
            </w:r>
            <w:r>
              <w:rPr>
                <w:rFonts w:eastAsia="細明體;MingLiU"/>
                <w:kern w:val="0"/>
                <w:sz w:val="22"/>
                <w:szCs w:val="22"/>
              </w:rPr>
              <w:t>sidue</w:t>
            </w:r>
          </w:p>
        </w:tc>
        <w:tc>
          <w:tcPr>
            <w:tcW w:w="552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Numbers of interaction</w:t>
            </w:r>
          </w:p>
        </w:tc>
      </w:tr>
      <w:tr>
        <w:trPr>
          <w:trHeight w:val="485" w:hRule="atLeast"/>
        </w:trPr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227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26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 xml:space="preserve">Integrin </w:t>
            </w:r>
            <w:r>
              <w:rPr>
                <w:rFonts w:eastAsia="細明體;MingLiU" w:cs="Symbol" w:ascii="Symbol" w:hAnsi="Symbol"/>
                <w:b/>
                <w:kern w:val="0"/>
                <w:sz w:val="22"/>
                <w:szCs w:val="22"/>
              </w:rPr>
              <w:t></w:t>
            </w:r>
            <w:r>
              <w:rPr>
                <w:rFonts w:eastAsia="細明體;MingLiU"/>
                <w:b/>
                <w:kern w:val="0"/>
                <w:sz w:val="22"/>
                <w:szCs w:val="22"/>
              </w:rPr>
              <w:t>5</w:t>
            </w:r>
          </w:p>
        </w:tc>
        <w:tc>
          <w:tcPr>
            <w:tcW w:w="28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 xml:space="preserve">Integrin </w:t>
            </w:r>
            <w:r>
              <w:rPr>
                <w:rFonts w:eastAsia="細明體;MingLiU" w:cs="Symbol" w:ascii="Symbol" w:hAnsi="Symbol"/>
                <w:b/>
                <w:kern w:val="0"/>
                <w:sz w:val="22"/>
                <w:szCs w:val="22"/>
              </w:rPr>
              <w:t></w:t>
            </w:r>
            <w:r>
              <w:rPr>
                <w:rFonts w:eastAsia="細明體;MingLiU"/>
                <w:b/>
                <w:kern w:val="0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Rho</w:t>
            </w:r>
          </w:p>
        </w:tc>
        <w:tc>
          <w:tcPr>
            <w:tcW w:w="6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P48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Backbone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ind w:left="-4" w:hanging="44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ind w:left="-7" w:hanging="77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.07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ind w:left="-9" w:hanging="99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± 0.25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72" w:after="72"/>
              <w:ind w:hanging="1080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spacing w:before="72" w:after="72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color w:val="000000"/>
                <w:kern w:val="0"/>
                <w:sz w:val="22"/>
                <w:szCs w:val="22"/>
              </w:rPr>
              <w:t>Sidechain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before="72" w:after="72"/>
              <w:ind w:left="-4" w:hanging="44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before="72" w:after="72"/>
              <w:ind w:left="-7" w:hanging="77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72" w:after="72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.1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before="72" w:after="72"/>
              <w:ind w:left="-9" w:hanging="99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± 0.5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72" w:after="72"/>
              <w:ind w:hanging="1080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650" w:type="dxa"/>
            <w:vMerge w:val="restart"/>
            <w:tcBorders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R4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spacing w:before="72" w:after="72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Backbone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before="72" w:after="72"/>
              <w:ind w:left="-4" w:hanging="44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3.6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before="72" w:after="72"/>
              <w:ind w:left="-7" w:hanging="77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± 1.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72" w:after="72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.07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before="72" w:after="72"/>
              <w:ind w:left="-9" w:hanging="99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± 0.25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650" w:type="dxa"/>
            <w:vMerge w:val="continue"/>
            <w:tcBorders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spacing w:before="72" w:after="72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color w:val="000000"/>
                <w:kern w:val="0"/>
                <w:sz w:val="22"/>
                <w:szCs w:val="22"/>
              </w:rPr>
              <w:t>Sidechain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before="72" w:after="72"/>
              <w:ind w:left="-4" w:hanging="44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38.8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before="72" w:after="72"/>
              <w:ind w:left="-7" w:hanging="77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± 3.4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72" w:after="72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before="72" w:after="72"/>
              <w:ind w:left="-9" w:hanging="99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650" w:type="dxa"/>
            <w:vMerge w:val="restart"/>
            <w:tcBorders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G5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spacing w:before="72" w:after="72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Backbone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before="72" w:after="72"/>
              <w:ind w:left="-4" w:hanging="44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.8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before="72" w:after="72"/>
              <w:ind w:left="-7" w:hanging="77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± 1.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72" w:after="72"/>
              <w:ind w:right="-22" w:hanging="0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16.87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before="72" w:after="72"/>
              <w:ind w:left="-9" w:hanging="99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± 4.4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650" w:type="dxa"/>
            <w:vMerge w:val="continue"/>
            <w:tcBorders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spacing w:before="72" w:after="72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color w:val="000000"/>
                <w:kern w:val="0"/>
                <w:sz w:val="22"/>
                <w:szCs w:val="22"/>
              </w:rPr>
              <w:t>Sidechain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before="72" w:after="72"/>
              <w:ind w:left="-4" w:hanging="44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before="72" w:after="72"/>
              <w:ind w:left="-7" w:hanging="77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72" w:after="72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before="72" w:after="72"/>
              <w:ind w:left="-9" w:hanging="99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650" w:type="dxa"/>
            <w:vMerge w:val="restart"/>
            <w:tcBorders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D5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spacing w:before="72" w:after="72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Backbone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before="72" w:after="72"/>
              <w:ind w:left="-4" w:hanging="44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細明體;MingLiU"/>
                <w:kern w:val="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before="72" w:after="72"/>
              <w:ind w:left="-7" w:hanging="77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72" w:after="72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8.1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before="72" w:after="72"/>
              <w:ind w:left="-9" w:hanging="99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± 2.1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650" w:type="dxa"/>
            <w:vMerge w:val="continue"/>
            <w:tcBorders/>
          </w:tcPr>
          <w:p>
            <w:pPr>
              <w:pStyle w:val="Normal"/>
              <w:snapToGrid w:val="false"/>
              <w:spacing w:before="72" w:after="72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color w:val="000000"/>
                <w:kern w:val="0"/>
                <w:sz w:val="22"/>
                <w:szCs w:val="22"/>
              </w:rPr>
              <w:t>Sidechain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ind w:left="-4" w:hanging="44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ind w:left="-7" w:hanging="77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41.00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ind w:left="-9" w:hanging="99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± 4.50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P48A</w:t>
            </w:r>
          </w:p>
        </w:tc>
        <w:tc>
          <w:tcPr>
            <w:tcW w:w="6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A48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Backbone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ind w:left="-4" w:hanging="44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ind w:left="-7" w:hanging="77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ind w:left="-9" w:hanging="99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72" w:after="72"/>
              <w:ind w:hanging="1080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spacing w:before="72" w:after="72"/>
              <w:jc w:val="both"/>
              <w:textAlignment w:val="baseline"/>
              <w:rPr>
                <w:rFonts w:eastAsia="細明體;MingLiU"/>
                <w:color w:val="000000"/>
                <w:kern w:val="0"/>
                <w:sz w:val="22"/>
                <w:szCs w:val="22"/>
              </w:rPr>
            </w:pPr>
            <w:r>
              <w:rPr>
                <w:rFonts w:eastAsia="細明體;MingLiU"/>
                <w:color w:val="000000"/>
                <w:kern w:val="0"/>
                <w:sz w:val="22"/>
                <w:szCs w:val="22"/>
              </w:rPr>
              <w:t>Sidechain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before="72" w:after="72"/>
              <w:ind w:left="-4" w:hanging="44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before="72" w:after="72"/>
              <w:ind w:left="-7" w:hanging="77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72" w:after="72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before="72" w:after="72"/>
              <w:ind w:left="-9" w:hanging="99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650" w:type="dxa"/>
            <w:vMerge w:val="restart"/>
            <w:tcBorders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R49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spacing w:before="72" w:after="72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Backbone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before="72" w:after="72"/>
              <w:ind w:left="-4" w:hanging="44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3.4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before="72" w:after="72"/>
              <w:ind w:left="-7" w:hanging="77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± 1.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72" w:after="72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.2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before="72" w:after="72"/>
              <w:ind w:left="-9" w:hanging="99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± 1.06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650" w:type="dxa"/>
            <w:vMerge w:val="continue"/>
            <w:tcBorders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spacing w:before="72" w:after="72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color w:val="000000"/>
                <w:kern w:val="0"/>
                <w:sz w:val="22"/>
                <w:szCs w:val="22"/>
              </w:rPr>
              <w:t>Sidechain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before="72" w:after="72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38.2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before="72" w:after="72"/>
              <w:ind w:left="-7" w:hanging="77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± 3.6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72" w:after="72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before="72" w:after="72"/>
              <w:ind w:left="-9" w:hanging="99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650" w:type="dxa"/>
            <w:vMerge w:val="restart"/>
            <w:tcBorders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G5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spacing w:before="72" w:after="72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Backbone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before="72" w:after="72"/>
              <w:ind w:left="-4" w:hanging="44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.4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before="72" w:after="72"/>
              <w:ind w:left="-7" w:hanging="77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± 0.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72" w:after="72"/>
              <w:ind w:right="-22" w:hanging="0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12.28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before="72" w:after="72"/>
              <w:ind w:left="-9" w:hanging="99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± 2.0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650" w:type="dxa"/>
            <w:vMerge w:val="continue"/>
            <w:tcBorders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spacing w:before="72" w:after="72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color w:val="000000"/>
                <w:kern w:val="0"/>
                <w:sz w:val="22"/>
                <w:szCs w:val="22"/>
              </w:rPr>
              <w:t>Sidechain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before="72" w:after="72"/>
              <w:ind w:left="-4" w:hanging="44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before="72" w:after="72"/>
              <w:ind w:left="-7" w:hanging="77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72" w:after="72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before="72" w:after="72"/>
              <w:ind w:left="-9" w:hanging="99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650" w:type="dxa"/>
            <w:vMerge w:val="restart"/>
            <w:tcBorders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D5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snapToGrid w:val="false"/>
              <w:spacing w:before="72" w:after="72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Backbone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before="72" w:after="72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before="72" w:after="72"/>
              <w:ind w:left="-7" w:hanging="77"/>
              <w:textAlignment w:val="baseline"/>
              <w:rPr>
                <w:rFonts w:eastAsia="細明體;MingLiU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細明體;MingLiU"/>
                <w:b/>
                <w:kern w:val="0"/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72" w:after="72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8.57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before="72" w:after="72"/>
              <w:ind w:left="-9" w:hanging="99"/>
              <w:textAlignment w:val="baseline"/>
              <w:rPr>
                <w:rFonts w:eastAsia="細明體;MingLiU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± 1.55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72" w:after="72"/>
              <w:jc w:val="center"/>
              <w:textAlignment w:val="baseline"/>
              <w:rPr>
                <w:rFonts w:eastAsia="細明體;MingLiU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細明體;MingLiU"/>
                <w:b/>
                <w:kern w:val="0"/>
                <w:sz w:val="22"/>
                <w:szCs w:val="22"/>
              </w:rPr>
            </w:r>
          </w:p>
        </w:tc>
        <w:tc>
          <w:tcPr>
            <w:tcW w:w="650" w:type="dxa"/>
            <w:vMerge w:val="continue"/>
            <w:tcBorders/>
          </w:tcPr>
          <w:p>
            <w:pPr>
              <w:pStyle w:val="Normal"/>
              <w:snapToGrid w:val="false"/>
              <w:spacing w:before="72" w:after="72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color w:val="000000"/>
                <w:kern w:val="0"/>
                <w:sz w:val="22"/>
                <w:szCs w:val="22"/>
              </w:rPr>
              <w:t>Sidechain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ind w:left="-4" w:hanging="44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ind w:left="-7" w:hanging="77"/>
              <w:jc w:val="both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jc w:val="right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42.42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2" w:after="72"/>
              <w:ind w:left="-9" w:hanging="99"/>
              <w:textAlignment w:val="baseline"/>
              <w:rPr>
                <w:rFonts w:eastAsia="細明體;MingLiU"/>
                <w:kern w:val="0"/>
                <w:sz w:val="22"/>
                <w:szCs w:val="22"/>
              </w:rPr>
            </w:pPr>
            <w:r>
              <w:rPr>
                <w:rFonts w:eastAsia="細明體;MingLiU"/>
                <w:kern w:val="0"/>
                <w:sz w:val="22"/>
                <w:szCs w:val="22"/>
              </w:rPr>
              <w:t>± 3.45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240" w:before="120" w:after="120"/>
      <w:ind w:left="57" w:right="57" w:hanging="0"/>
      <w:jc w:val="center"/>
      <w:textAlignment w:val="baseline"/>
      <w:outlineLvl w:val="0"/>
    </w:pPr>
    <w:rPr>
      <w:rFonts w:ascii="Arial" w:hAnsi="Arial" w:eastAsia="細明體;MingLiU" w:cs="Arial"/>
      <w:b/>
      <w:kern w:val="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240" w:before="120" w:after="120"/>
      <w:ind w:right="-1" w:hanging="0"/>
      <w:jc w:val="center"/>
      <w:outlineLvl w:val="1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240" w:before="120" w:after="120"/>
      <w:ind w:right="-1" w:hanging="0"/>
      <w:jc w:val="both"/>
      <w:outlineLvl w:val="3"/>
    </w:pPr>
    <w:rPr>
      <w:rFonts w:ascii="Arial" w:hAnsi="Arial" w:cs="Arial"/>
      <w:b/>
      <w:bCs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napToGrid w:val="false"/>
      <w:spacing w:lineRule="atLeast" w:line="240" w:before="180" w:after="180"/>
      <w:ind w:right="-1" w:hanging="0"/>
      <w:jc w:val="center"/>
      <w:outlineLvl w:val="4"/>
    </w:pPr>
    <w:rPr>
      <w:rFonts w:ascii="Arial" w:hAnsi="Arial" w:cs="Arial"/>
      <w:b/>
      <w:bCs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napToGrid w:val="false"/>
      <w:spacing w:lineRule="atLeast" w:line="240" w:before="108" w:after="108"/>
      <w:ind w:right="-1" w:hanging="0"/>
      <w:jc w:val="center"/>
      <w:outlineLvl w:val="5"/>
    </w:pPr>
    <w:rPr>
      <w:rFonts w:ascii="Arial" w:hAnsi="Arial" w:cs="Arial"/>
      <w:b/>
      <w:bCs/>
      <w:color w:val="FF00FF"/>
      <w:sz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napToGrid w:val="false"/>
      <w:spacing w:lineRule="atLeast" w:line="240" w:before="108" w:after="108"/>
      <w:ind w:right="-1" w:hanging="0"/>
      <w:jc w:val="center"/>
      <w:outlineLvl w:val="7"/>
    </w:pPr>
    <w:rPr>
      <w:rFonts w:ascii="Arial" w:hAnsi="Arial" w:cs="Arial"/>
      <w:b/>
      <w:bCs/>
      <w:color w:val="00FFFF"/>
      <w:sz w:val="20"/>
    </w:rPr>
  </w:style>
  <w:style w:type="character" w:styleId="Style8">
    <w:name w:val="預設段落字型"/>
    <w:qFormat/>
    <w:rPr/>
  </w:style>
  <w:style w:type="character" w:styleId="7">
    <w:name w:val=" 字元 字元7"/>
    <w:basedOn w:val="Style8"/>
    <w:qFormat/>
    <w:rPr>
      <w:rFonts w:ascii="Arial" w:hAnsi="Arial" w:eastAsia="細明體;MingLiU" w:cs="Times New Roman"/>
      <w:b/>
      <w:kern w:val="0"/>
      <w:szCs w:val="20"/>
    </w:rPr>
  </w:style>
  <w:style w:type="character" w:styleId="6">
    <w:name w:val=" 字元 字元6"/>
    <w:basedOn w:val="Style8"/>
    <w:qFormat/>
    <w:rPr>
      <w:rFonts w:ascii="Arial" w:hAnsi="Arial" w:eastAsia="新細明體;PMingLiU" w:cs="Times New Roman"/>
      <w:b/>
      <w:bCs/>
      <w:szCs w:val="24"/>
    </w:rPr>
  </w:style>
  <w:style w:type="character" w:styleId="5">
    <w:name w:val=" 字元 字元5"/>
    <w:basedOn w:val="Style8"/>
    <w:qFormat/>
    <w:rPr>
      <w:rFonts w:ascii="Arial" w:hAnsi="Arial" w:eastAsia="新細明體;PMingLiU" w:cs="Times New Roman"/>
      <w:b/>
      <w:bCs/>
      <w:szCs w:val="20"/>
    </w:rPr>
  </w:style>
  <w:style w:type="character" w:styleId="4">
    <w:name w:val=" 字元 字元4"/>
    <w:basedOn w:val="Style8"/>
    <w:qFormat/>
    <w:rPr>
      <w:rFonts w:ascii="Arial" w:hAnsi="Arial" w:eastAsia="新細明體;PMingLiU" w:cs="Times New Roman"/>
      <w:b/>
      <w:bCs/>
      <w:sz w:val="20"/>
      <w:szCs w:val="24"/>
    </w:rPr>
  </w:style>
  <w:style w:type="character" w:styleId="3">
    <w:name w:val=" 字元 字元3"/>
    <w:basedOn w:val="Style8"/>
    <w:qFormat/>
    <w:rPr>
      <w:rFonts w:ascii="Arial" w:hAnsi="Arial" w:eastAsia="新細明體;PMingLiU" w:cs="Times New Roman"/>
      <w:b/>
      <w:bCs/>
      <w:color w:val="FF00FF"/>
      <w:sz w:val="20"/>
      <w:szCs w:val="24"/>
    </w:rPr>
  </w:style>
  <w:style w:type="character" w:styleId="2">
    <w:name w:val=" 字元 字元2"/>
    <w:basedOn w:val="Style8"/>
    <w:qFormat/>
    <w:rPr>
      <w:rFonts w:ascii="Arial" w:hAnsi="Arial" w:eastAsia="新細明體;PMingLiU" w:cs="Times New Roman"/>
      <w:b/>
      <w:bCs/>
      <w:color w:val="00FFFF"/>
      <w:sz w:val="20"/>
      <w:szCs w:val="24"/>
    </w:rPr>
  </w:style>
  <w:style w:type="character" w:styleId="1">
    <w:name w:val=" 字元 字元1"/>
    <w:basedOn w:val="Style8"/>
    <w:qFormat/>
    <w:rPr>
      <w:rFonts w:ascii="Times New Roman" w:hAnsi="Times New Roman" w:cs="Times New Roman"/>
      <w:kern w:val="2"/>
    </w:rPr>
  </w:style>
  <w:style w:type="character" w:styleId="Style9">
    <w:name w:val=" 字元 字元"/>
    <w:basedOn w:val="Style8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10:43:00Z</dcterms:created>
  <dc:creator>Hau</dc:creator>
  <dc:description/>
  <cp:keywords/>
  <dc:language>en-US</dc:language>
  <cp:lastModifiedBy>wjcnmr</cp:lastModifiedBy>
  <cp:lastPrinted>2011-11-05T00:06:00Z</cp:lastPrinted>
  <dcterms:modified xsi:type="dcterms:W3CDTF">2011-11-24T10:43:00Z</dcterms:modified>
  <cp:revision>3</cp:revision>
  <dc:subject/>
  <dc:title>Sequence of Rho mutants</dc:title>
</cp:coreProperties>
</file>